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920B" w14:textId="0A3EF8E3" w:rsidR="00353ADE" w:rsidRPr="000937D7" w:rsidRDefault="00353ADE" w:rsidP="00353AD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Appendix</w:t>
      </w:r>
    </w:p>
    <w:p w14:paraId="7EEE88DC" w14:textId="77777777" w:rsidR="00353ADE" w:rsidRPr="000937D7" w:rsidRDefault="00353ADE" w:rsidP="00353A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</w:p>
    <w:p w14:paraId="20054A19" w14:textId="77777777" w:rsidR="00353ADE" w:rsidRPr="000937D7" w:rsidRDefault="00353ADE" w:rsidP="00353AD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37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ans and standard deviations of the relevant group </w:t>
      </w:r>
      <w:proofErr w:type="spellStart"/>
      <w:r w:rsidRPr="000937D7">
        <w:rPr>
          <w:rFonts w:ascii="Times New Roman" w:hAnsi="Times New Roman" w:cs="Times New Roman"/>
          <w:i/>
          <w:sz w:val="24"/>
          <w:szCs w:val="24"/>
          <w:lang w:val="en-US"/>
        </w:rPr>
        <w:t>descriptives</w:t>
      </w:r>
      <w:proofErr w:type="spellEnd"/>
      <w:r w:rsidRPr="000937D7">
        <w:rPr>
          <w:rFonts w:ascii="Times New Roman" w:hAnsi="Times New Roman" w:cs="Times New Roman"/>
          <w:i/>
          <w:sz w:val="24"/>
          <w:szCs w:val="24"/>
          <w:lang w:val="en-US"/>
        </w:rPr>
        <w:t>, attentional bias indices and primary outcome variables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9"/>
        <w:gridCol w:w="767"/>
        <w:gridCol w:w="683"/>
        <w:gridCol w:w="683"/>
        <w:gridCol w:w="683"/>
        <w:gridCol w:w="767"/>
        <w:gridCol w:w="643"/>
        <w:gridCol w:w="683"/>
        <w:gridCol w:w="683"/>
        <w:gridCol w:w="767"/>
        <w:gridCol w:w="683"/>
        <w:gridCol w:w="683"/>
        <w:gridCol w:w="844"/>
      </w:tblGrid>
      <w:tr w:rsidR="00353ADE" w:rsidRPr="000937D7" w14:paraId="4BDD7381" w14:textId="77777777" w:rsidTr="00D33CD2">
        <w:trPr>
          <w:trHeight w:val="187"/>
        </w:trPr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86366" w14:textId="77777777" w:rsidR="00353ADE" w:rsidRPr="000937D7" w:rsidRDefault="00353ADE" w:rsidP="00353AD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1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EA04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M group (</w:t>
            </w: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77)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36A82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cebo subgroup (</w:t>
            </w: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33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9A28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U-only subgroup (</w:t>
            </w: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32)</w:t>
            </w:r>
          </w:p>
        </w:tc>
      </w:tr>
      <w:tr w:rsidR="00353ADE" w:rsidRPr="000937D7" w14:paraId="2AF9ACA2" w14:textId="77777777" w:rsidTr="00D33CD2">
        <w:trPr>
          <w:trHeight w:val="213"/>
        </w:trPr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09A500DF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281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1A1F18C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.51 (13.37)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6FCE9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36 (13.82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5215654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78 (15.49)</w:t>
            </w:r>
          </w:p>
        </w:tc>
      </w:tr>
      <w:tr w:rsidR="00353ADE" w:rsidRPr="000937D7" w14:paraId="1E373068" w14:textId="77777777" w:rsidTr="00D33CD2">
        <w:trPr>
          <w:trHeight w:val="187"/>
        </w:trPr>
        <w:tc>
          <w:tcPr>
            <w:tcW w:w="1212" w:type="dxa"/>
            <w:gridSpan w:val="2"/>
          </w:tcPr>
          <w:p w14:paraId="47608DB4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816" w:type="dxa"/>
            <w:gridSpan w:val="4"/>
            <w:tcBorders>
              <w:right w:val="single" w:sz="4" w:space="0" w:color="auto"/>
            </w:tcBorders>
          </w:tcPr>
          <w:p w14:paraId="5E291DD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.4 % male</w:t>
            </w:r>
          </w:p>
        </w:tc>
        <w:tc>
          <w:tcPr>
            <w:tcW w:w="27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A6A86B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8 % male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</w:tcBorders>
          </w:tcPr>
          <w:p w14:paraId="13BEEA82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.8 % male</w:t>
            </w:r>
          </w:p>
        </w:tc>
      </w:tr>
      <w:tr w:rsidR="00353ADE" w:rsidRPr="000937D7" w14:paraId="0AF73006" w14:textId="77777777" w:rsidTr="00D33CD2">
        <w:trPr>
          <w:trHeight w:val="213"/>
        </w:trPr>
        <w:tc>
          <w:tcPr>
            <w:tcW w:w="993" w:type="dxa"/>
          </w:tcPr>
          <w:p w14:paraId="4648BB94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use disorder</w:t>
            </w:r>
          </w:p>
        </w:tc>
        <w:tc>
          <w:tcPr>
            <w:tcW w:w="3035" w:type="dxa"/>
            <w:gridSpan w:val="5"/>
            <w:tcBorders>
              <w:right w:val="single" w:sz="4" w:space="0" w:color="auto"/>
            </w:tcBorders>
          </w:tcPr>
          <w:p w14:paraId="6F5106A3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.9 %</w:t>
            </w:r>
          </w:p>
        </w:tc>
        <w:tc>
          <w:tcPr>
            <w:tcW w:w="27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12788E4F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8 %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</w:tcBorders>
          </w:tcPr>
          <w:p w14:paraId="35F8202D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.0 %</w:t>
            </w:r>
          </w:p>
        </w:tc>
      </w:tr>
      <w:tr w:rsidR="00353ADE" w:rsidRPr="000937D7" w14:paraId="1E93BCA4" w14:textId="77777777" w:rsidTr="00D33CD2">
        <w:trPr>
          <w:trHeight w:val="213"/>
        </w:trPr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47FA0935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nabis use disorder</w:t>
            </w:r>
          </w:p>
        </w:tc>
        <w:tc>
          <w:tcPr>
            <w:tcW w:w="281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5E40047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%</w:t>
            </w:r>
          </w:p>
        </w:tc>
        <w:tc>
          <w:tcPr>
            <w:tcW w:w="277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8AE6F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 %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748CAA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0 %</w:t>
            </w:r>
          </w:p>
        </w:tc>
      </w:tr>
      <w:tr w:rsidR="00353ADE" w:rsidRPr="000937D7" w14:paraId="27E53835" w14:textId="77777777" w:rsidTr="00D33CD2">
        <w:trPr>
          <w:trHeight w:val="187"/>
        </w:trPr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24B8B419" w14:textId="77777777" w:rsidR="00353ADE" w:rsidRPr="000937D7" w:rsidRDefault="00353ADE" w:rsidP="00353AD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5CE1F8B9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640FC2A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st-test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4BAB344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 FU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</w:tcPr>
          <w:p w14:paraId="020200D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 FU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</w:tcPr>
          <w:p w14:paraId="21E7A2B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4E59C8B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st-test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657689A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 FU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</w:tcPr>
          <w:p w14:paraId="0F8B655F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 FU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</w:tcBorders>
          </w:tcPr>
          <w:p w14:paraId="71BCAC99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6E366789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st-test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382ED9A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 FU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86077E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2 FU</w:t>
            </w:r>
          </w:p>
        </w:tc>
      </w:tr>
      <w:tr w:rsidR="00353ADE" w:rsidRPr="000937D7" w14:paraId="1604916A" w14:textId="77777777" w:rsidTr="00D33CD2">
        <w:trPr>
          <w:trHeight w:val="400"/>
        </w:trPr>
        <w:tc>
          <w:tcPr>
            <w:tcW w:w="1212" w:type="dxa"/>
            <w:gridSpan w:val="2"/>
          </w:tcPr>
          <w:p w14:paraId="1FAA07D2" w14:textId="77777777" w:rsidR="00353ADE" w:rsidRPr="000937D7" w:rsidRDefault="00353ADE" w:rsidP="00353AD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agement index</w:t>
            </w:r>
          </w:p>
        </w:tc>
        <w:tc>
          <w:tcPr>
            <w:tcW w:w="767" w:type="dxa"/>
          </w:tcPr>
          <w:p w14:paraId="58FAD077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07</w:t>
            </w:r>
          </w:p>
          <w:p w14:paraId="291C428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1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</w:tcPr>
          <w:p w14:paraId="3C30A143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67</w:t>
            </w:r>
          </w:p>
          <w:p w14:paraId="30A762F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8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</w:tcPr>
          <w:p w14:paraId="208CF04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7</w:t>
            </w:r>
          </w:p>
          <w:p w14:paraId="59EABD5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23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1D6F965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84</w:t>
            </w:r>
          </w:p>
          <w:p w14:paraId="5CE8581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4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5888FA5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39 (810)</w:t>
            </w:r>
          </w:p>
        </w:tc>
        <w:tc>
          <w:tcPr>
            <w:tcW w:w="643" w:type="dxa"/>
          </w:tcPr>
          <w:p w14:paraId="19F8E973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55 (719)</w:t>
            </w:r>
          </w:p>
        </w:tc>
        <w:tc>
          <w:tcPr>
            <w:tcW w:w="683" w:type="dxa"/>
          </w:tcPr>
          <w:p w14:paraId="7D208E5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36 (1410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65013D80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95 (860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7BA1439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5 (761)</w:t>
            </w:r>
          </w:p>
        </w:tc>
        <w:tc>
          <w:tcPr>
            <w:tcW w:w="683" w:type="dxa"/>
          </w:tcPr>
          <w:p w14:paraId="74AC08B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80 648)</w:t>
            </w:r>
          </w:p>
        </w:tc>
        <w:tc>
          <w:tcPr>
            <w:tcW w:w="683" w:type="dxa"/>
          </w:tcPr>
          <w:p w14:paraId="06D772A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37 (1087)</w:t>
            </w:r>
          </w:p>
        </w:tc>
        <w:tc>
          <w:tcPr>
            <w:tcW w:w="844" w:type="dxa"/>
          </w:tcPr>
          <w:p w14:paraId="12565B9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44 (778)</w:t>
            </w:r>
          </w:p>
        </w:tc>
      </w:tr>
      <w:tr w:rsidR="00353ADE" w:rsidRPr="000937D7" w14:paraId="1E2D370F" w14:textId="77777777" w:rsidTr="00D33CD2">
        <w:trPr>
          <w:trHeight w:val="427"/>
        </w:trPr>
        <w:tc>
          <w:tcPr>
            <w:tcW w:w="1212" w:type="dxa"/>
            <w:gridSpan w:val="2"/>
          </w:tcPr>
          <w:p w14:paraId="484B5604" w14:textId="77777777" w:rsidR="00353ADE" w:rsidRPr="000937D7" w:rsidRDefault="00353ADE" w:rsidP="00353AD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ngagement index</w:t>
            </w:r>
          </w:p>
        </w:tc>
        <w:tc>
          <w:tcPr>
            <w:tcW w:w="767" w:type="dxa"/>
          </w:tcPr>
          <w:p w14:paraId="0D2FAE60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3</w:t>
            </w:r>
          </w:p>
          <w:p w14:paraId="794140F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0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</w:tcPr>
          <w:p w14:paraId="5765FE0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71</w:t>
            </w:r>
          </w:p>
          <w:p w14:paraId="7ECF124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13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</w:tcPr>
          <w:p w14:paraId="68FE2A47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45</w:t>
            </w:r>
          </w:p>
          <w:p w14:paraId="79A8CE04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57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5BF462B1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7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2</w:t>
            </w: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497B083A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 (1082)</w:t>
            </w:r>
          </w:p>
        </w:tc>
        <w:tc>
          <w:tcPr>
            <w:tcW w:w="643" w:type="dxa"/>
          </w:tcPr>
          <w:p w14:paraId="0FF77071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3 (1035)</w:t>
            </w:r>
          </w:p>
        </w:tc>
        <w:tc>
          <w:tcPr>
            <w:tcW w:w="683" w:type="dxa"/>
          </w:tcPr>
          <w:p w14:paraId="22A14A9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5 (1385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20B7246D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9 (1292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2CFD2B76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8 (971)</w:t>
            </w:r>
          </w:p>
        </w:tc>
        <w:tc>
          <w:tcPr>
            <w:tcW w:w="683" w:type="dxa"/>
          </w:tcPr>
          <w:p w14:paraId="07791ABF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1 (837)</w:t>
            </w:r>
          </w:p>
        </w:tc>
        <w:tc>
          <w:tcPr>
            <w:tcW w:w="683" w:type="dxa"/>
          </w:tcPr>
          <w:p w14:paraId="4C03D2C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5 (1250)</w:t>
            </w:r>
          </w:p>
        </w:tc>
        <w:tc>
          <w:tcPr>
            <w:tcW w:w="844" w:type="dxa"/>
          </w:tcPr>
          <w:p w14:paraId="49BACBE7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2 (1169)</w:t>
            </w:r>
          </w:p>
        </w:tc>
      </w:tr>
      <w:tr w:rsidR="00353ADE" w:rsidRPr="000937D7" w14:paraId="53E01406" w14:textId="77777777" w:rsidTr="00D33CD2">
        <w:trPr>
          <w:trHeight w:val="400"/>
        </w:trPr>
        <w:tc>
          <w:tcPr>
            <w:tcW w:w="1212" w:type="dxa"/>
            <w:gridSpan w:val="2"/>
          </w:tcPr>
          <w:p w14:paraId="47A601A2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quency substance use</w:t>
            </w:r>
          </w:p>
        </w:tc>
        <w:tc>
          <w:tcPr>
            <w:tcW w:w="767" w:type="dxa"/>
          </w:tcPr>
          <w:p w14:paraId="46996CC2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92 (11.49)</w:t>
            </w:r>
          </w:p>
        </w:tc>
        <w:tc>
          <w:tcPr>
            <w:tcW w:w="683" w:type="dxa"/>
          </w:tcPr>
          <w:p w14:paraId="06EE1E34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2 (11.03)</w:t>
            </w:r>
          </w:p>
        </w:tc>
        <w:tc>
          <w:tcPr>
            <w:tcW w:w="683" w:type="dxa"/>
          </w:tcPr>
          <w:p w14:paraId="78096E8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.82 (10.58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1CE32A3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7 (10.66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51D801F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35 (12.40)</w:t>
            </w:r>
          </w:p>
        </w:tc>
        <w:tc>
          <w:tcPr>
            <w:tcW w:w="643" w:type="dxa"/>
          </w:tcPr>
          <w:p w14:paraId="66CFFCC0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1 (8.96)</w:t>
            </w:r>
          </w:p>
        </w:tc>
        <w:tc>
          <w:tcPr>
            <w:tcW w:w="683" w:type="dxa"/>
          </w:tcPr>
          <w:p w14:paraId="54204F67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4 (11.19)</w:t>
            </w:r>
          </w:p>
        </w:tc>
        <w:tc>
          <w:tcPr>
            <w:tcW w:w="683" w:type="dxa"/>
            <w:tcBorders>
              <w:right w:val="single" w:sz="4" w:space="0" w:color="auto"/>
            </w:tcBorders>
          </w:tcPr>
          <w:p w14:paraId="769313B5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48 (11.42)</w:t>
            </w:r>
          </w:p>
        </w:tc>
        <w:tc>
          <w:tcPr>
            <w:tcW w:w="767" w:type="dxa"/>
            <w:tcBorders>
              <w:left w:val="single" w:sz="4" w:space="0" w:color="auto"/>
            </w:tcBorders>
          </w:tcPr>
          <w:p w14:paraId="0367F92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3 (10.02)</w:t>
            </w:r>
          </w:p>
        </w:tc>
        <w:tc>
          <w:tcPr>
            <w:tcW w:w="683" w:type="dxa"/>
          </w:tcPr>
          <w:p w14:paraId="46CECE8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5 (11.40)</w:t>
            </w:r>
          </w:p>
        </w:tc>
        <w:tc>
          <w:tcPr>
            <w:tcW w:w="683" w:type="dxa"/>
          </w:tcPr>
          <w:p w14:paraId="06D6A83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1 (12.12)</w:t>
            </w:r>
          </w:p>
        </w:tc>
        <w:tc>
          <w:tcPr>
            <w:tcW w:w="844" w:type="dxa"/>
          </w:tcPr>
          <w:p w14:paraId="74008AF7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3 (12.76)</w:t>
            </w:r>
          </w:p>
        </w:tc>
      </w:tr>
      <w:tr w:rsidR="00353ADE" w:rsidRPr="000937D7" w14:paraId="786E8970" w14:textId="77777777" w:rsidTr="00D33CD2">
        <w:trPr>
          <w:trHeight w:val="187"/>
        </w:trPr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566D1267" w14:textId="77777777" w:rsidR="00353ADE" w:rsidRPr="000937D7" w:rsidRDefault="00353ADE" w:rsidP="00353A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aving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167ECA9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3 (3.44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7AEED0C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4 (4.40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6CD5EA1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2 (4.03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</w:tcPr>
          <w:p w14:paraId="7FB420A0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3 (4.51)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</w:tcPr>
          <w:p w14:paraId="3C5487AC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5 (4.58)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11E59A8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5 (4.80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0667DCB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3 (4.34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</w:tcPr>
          <w:p w14:paraId="66F4B088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3 (4.90)</w:t>
            </w: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</w:tcBorders>
          </w:tcPr>
          <w:p w14:paraId="54253ECD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6 (3.76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3E71FCE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4 (4.94)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44BBF9CD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2 (4.54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A6B10C0" w14:textId="77777777" w:rsidR="00353ADE" w:rsidRPr="000937D7" w:rsidRDefault="00353ADE" w:rsidP="00353A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937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4 (4.10)</w:t>
            </w:r>
          </w:p>
        </w:tc>
      </w:tr>
    </w:tbl>
    <w:p w14:paraId="439B78E9" w14:textId="77777777" w:rsidR="00353ADE" w:rsidRPr="000937D7" w:rsidRDefault="00353ADE" w:rsidP="00353ADE">
      <w:pPr>
        <w:rPr>
          <w:lang w:val="en-US"/>
        </w:rPr>
      </w:pPr>
    </w:p>
    <w:p w14:paraId="3E7A59C9" w14:textId="77777777" w:rsidR="00353ADE" w:rsidRPr="000937D7" w:rsidRDefault="00353ADE" w:rsidP="00353AD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D3575F" w14:textId="77777777" w:rsidR="003840AF" w:rsidRDefault="003840AF"/>
    <w:sectPr w:rsidR="003840AF">
      <w:footerReference w:type="default" r:id="rId6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81AFF" w14:textId="77777777" w:rsidR="00000000" w:rsidRDefault="00AF49B6">
      <w:r>
        <w:separator/>
      </w:r>
    </w:p>
  </w:endnote>
  <w:endnote w:type="continuationSeparator" w:id="0">
    <w:p w14:paraId="7D798097" w14:textId="77777777" w:rsidR="00000000" w:rsidRDefault="00AF4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79534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8141678" w14:textId="77777777" w:rsidR="00BC399C" w:rsidRPr="00690F9C" w:rsidRDefault="00353ADE">
        <w:pPr>
          <w:pStyle w:val="Footer"/>
          <w:rPr>
            <w:rFonts w:ascii="Times New Roman" w:hAnsi="Times New Roman" w:cs="Times New Roman"/>
            <w:sz w:val="20"/>
            <w:szCs w:val="20"/>
          </w:rPr>
        </w:pPr>
        <w:r w:rsidRPr="00690F9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90F9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90F9C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690F9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5AEFB85" w14:textId="77777777" w:rsidR="00BC399C" w:rsidRDefault="00AF4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BD22C" w14:textId="77777777" w:rsidR="00000000" w:rsidRDefault="00AF49B6">
      <w:r>
        <w:separator/>
      </w:r>
    </w:p>
  </w:footnote>
  <w:footnote w:type="continuationSeparator" w:id="0">
    <w:p w14:paraId="5C544A85" w14:textId="77777777" w:rsidR="00000000" w:rsidRDefault="00AF4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ADE"/>
    <w:rsid w:val="00353ADE"/>
    <w:rsid w:val="003840AF"/>
    <w:rsid w:val="005D6DB5"/>
    <w:rsid w:val="00672E7C"/>
    <w:rsid w:val="00960521"/>
    <w:rsid w:val="00AF49B6"/>
    <w:rsid w:val="00BE3F37"/>
    <w:rsid w:val="00C27F0C"/>
    <w:rsid w:val="00C926C5"/>
    <w:rsid w:val="00F5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4C36"/>
  <w15:chartTrackingRefBased/>
  <w15:docId w15:val="{BCBBA2AF-E28C-403D-AF77-D91AB1A3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AD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5007"/>
  </w:style>
  <w:style w:type="table" w:styleId="TableGrid">
    <w:name w:val="Table Grid"/>
    <w:basedOn w:val="TableNormal"/>
    <w:uiPriority w:val="59"/>
    <w:rsid w:val="00353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3A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3AD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rslavingszorg Noord Nederland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chn off27</cp:lastModifiedBy>
  <cp:revision>2</cp:revision>
  <dcterms:created xsi:type="dcterms:W3CDTF">2020-12-18T14:11:00Z</dcterms:created>
  <dcterms:modified xsi:type="dcterms:W3CDTF">2021-05-27T09:49:00Z</dcterms:modified>
</cp:coreProperties>
</file>